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EBC4B" w14:textId="73ED22D5" w:rsidR="00877088" w:rsidRPr="00FB37A3" w:rsidRDefault="0087708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B37A3">
        <w:rPr>
          <w:rFonts w:asciiTheme="majorBidi" w:hAnsiTheme="majorBidi" w:cstheme="majorBidi"/>
          <w:b/>
          <w:bCs/>
          <w:sz w:val="24"/>
          <w:szCs w:val="24"/>
        </w:rPr>
        <w:t>Supplementary Table S1. Diet composition</w:t>
      </w:r>
      <w:r w:rsidR="00E84EFD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W w:w="4279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50"/>
        <w:gridCol w:w="1530"/>
        <w:gridCol w:w="2430"/>
      </w:tblGrid>
      <w:tr w:rsidR="00BD6C19" w:rsidRPr="00877088" w14:paraId="736A6319" w14:textId="77777777" w:rsidTr="00E84EFD">
        <w:trPr>
          <w:trHeight w:val="288"/>
        </w:trPr>
        <w:tc>
          <w:tcPr>
            <w:tcW w:w="2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82CE7" w14:textId="77777777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CF9567" w14:textId="77777777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-fat diet</w:t>
            </w:r>
          </w:p>
        </w:tc>
        <w:tc>
          <w:tcPr>
            <w:tcW w:w="1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A35114" w14:textId="77777777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gh-fat diet</w:t>
            </w:r>
          </w:p>
        </w:tc>
      </w:tr>
      <w:tr w:rsidR="00877088" w:rsidRPr="00877088" w14:paraId="2CB0921A" w14:textId="77777777" w:rsidTr="00E84EFD">
        <w:trPr>
          <w:trHeight w:val="288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6EC60C" w14:textId="3EFB24E5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cronutrients</w:t>
            </w:r>
            <w:r w:rsidR="00E84E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E84EFD" w:rsidRPr="00E84E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="00E84EFD" w:rsidRPr="008770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/kg</w:t>
            </w:r>
            <w:r w:rsidR="00E84EFD" w:rsidRPr="00E84E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BD6C19" w:rsidRPr="00877088" w14:paraId="6F3105FC" w14:textId="77777777" w:rsidTr="00E84EFD">
        <w:trPr>
          <w:trHeight w:val="288"/>
        </w:trPr>
        <w:tc>
          <w:tcPr>
            <w:tcW w:w="252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68B995" w14:textId="43C34087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Fat</w:t>
            </w:r>
            <w:r w:rsidR="00E84EFD" w:rsidRPr="0087708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45A93" w14:textId="1A0D9D66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 xml:space="preserve">18.0 </w:t>
            </w:r>
          </w:p>
        </w:tc>
        <w:tc>
          <w:tcPr>
            <w:tcW w:w="151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3A441" w14:textId="7C2237F7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 xml:space="preserve">347.3 </w:t>
            </w:r>
          </w:p>
        </w:tc>
      </w:tr>
      <w:tr w:rsidR="00BD6C19" w:rsidRPr="00877088" w14:paraId="73073639" w14:textId="77777777" w:rsidTr="00E84EFD">
        <w:trPr>
          <w:trHeight w:val="288"/>
        </w:trPr>
        <w:tc>
          <w:tcPr>
            <w:tcW w:w="252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BF937A" w14:textId="348F64FE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Protein</w:t>
            </w:r>
            <w:r w:rsidR="00E84EFD" w:rsidRPr="0087708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8994B3" w14:textId="5B6A3798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 xml:space="preserve">144.5 </w:t>
            </w:r>
          </w:p>
        </w:tc>
        <w:tc>
          <w:tcPr>
            <w:tcW w:w="151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1A67A7" w14:textId="47C9FAD0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 xml:space="preserve">260.5 </w:t>
            </w:r>
          </w:p>
        </w:tc>
      </w:tr>
      <w:tr w:rsidR="00BD6C19" w:rsidRPr="00877088" w14:paraId="5C0B08B0" w14:textId="77777777" w:rsidTr="00E84EFD">
        <w:trPr>
          <w:trHeight w:val="288"/>
        </w:trPr>
        <w:tc>
          <w:tcPr>
            <w:tcW w:w="252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B830A0" w14:textId="77777777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 xml:space="preserve">Carbohydrates </w:t>
            </w:r>
          </w:p>
        </w:tc>
        <w:tc>
          <w:tcPr>
            <w:tcW w:w="95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2E5726" w14:textId="0C2633E6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 xml:space="preserve">663.0 </w:t>
            </w:r>
          </w:p>
        </w:tc>
        <w:tc>
          <w:tcPr>
            <w:tcW w:w="151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D20B5E" w14:textId="2AA7CF9C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 xml:space="preserve">260.5 </w:t>
            </w:r>
          </w:p>
        </w:tc>
      </w:tr>
      <w:tr w:rsidR="00877088" w:rsidRPr="00877088" w14:paraId="33002299" w14:textId="77777777" w:rsidTr="00E84EFD">
        <w:trPr>
          <w:trHeight w:val="288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EEB0C3" w14:textId="77777777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nerals (g/kg)</w:t>
            </w:r>
          </w:p>
        </w:tc>
      </w:tr>
      <w:tr w:rsidR="00BD6C19" w:rsidRPr="00877088" w14:paraId="1FF31945" w14:textId="77777777" w:rsidTr="00E84EFD">
        <w:trPr>
          <w:trHeight w:val="288"/>
        </w:trPr>
        <w:tc>
          <w:tcPr>
            <w:tcW w:w="252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3C27DE" w14:textId="77777777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Potassium Citrate, Monohydrate</w:t>
            </w:r>
          </w:p>
        </w:tc>
        <w:tc>
          <w:tcPr>
            <w:tcW w:w="2472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D232C9" w14:textId="77777777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21.45</w:t>
            </w:r>
          </w:p>
        </w:tc>
      </w:tr>
      <w:tr w:rsidR="00BD6C19" w:rsidRPr="00877088" w14:paraId="4E54AFF1" w14:textId="77777777" w:rsidTr="00E84EFD">
        <w:trPr>
          <w:trHeight w:val="288"/>
        </w:trPr>
        <w:tc>
          <w:tcPr>
            <w:tcW w:w="252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D3426" w14:textId="77777777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Calcium Phosphate, Dibasic</w:t>
            </w:r>
          </w:p>
        </w:tc>
        <w:tc>
          <w:tcPr>
            <w:tcW w:w="247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6659B" w14:textId="77777777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16.9</w:t>
            </w:r>
          </w:p>
        </w:tc>
      </w:tr>
      <w:tr w:rsidR="00BD6C19" w:rsidRPr="00877088" w14:paraId="38D01BF6" w14:textId="77777777" w:rsidTr="00E84EFD">
        <w:trPr>
          <w:trHeight w:val="288"/>
        </w:trPr>
        <w:tc>
          <w:tcPr>
            <w:tcW w:w="252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E9914" w14:textId="77777777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Calcium Carbonate, Light, USP</w:t>
            </w:r>
          </w:p>
        </w:tc>
        <w:tc>
          <w:tcPr>
            <w:tcW w:w="247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7356A7" w14:textId="77777777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7.15</w:t>
            </w:r>
          </w:p>
        </w:tc>
      </w:tr>
      <w:tr w:rsidR="00BD6C19" w:rsidRPr="00877088" w14:paraId="5716BD3E" w14:textId="77777777" w:rsidTr="00E84EFD">
        <w:trPr>
          <w:trHeight w:val="288"/>
        </w:trPr>
        <w:tc>
          <w:tcPr>
            <w:tcW w:w="252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CD774C" w14:textId="77777777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Sodium Chloride</w:t>
            </w:r>
          </w:p>
        </w:tc>
        <w:tc>
          <w:tcPr>
            <w:tcW w:w="247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66AA9" w14:textId="77777777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3.367</w:t>
            </w:r>
          </w:p>
        </w:tc>
      </w:tr>
      <w:tr w:rsidR="00BD6C19" w:rsidRPr="00877088" w14:paraId="69B81DB0" w14:textId="77777777" w:rsidTr="00E84EFD">
        <w:trPr>
          <w:trHeight w:val="288"/>
        </w:trPr>
        <w:tc>
          <w:tcPr>
            <w:tcW w:w="252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66EA4A" w14:textId="77777777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Magnesium Sulfate, Heptahydrate</w:t>
            </w:r>
          </w:p>
        </w:tc>
        <w:tc>
          <w:tcPr>
            <w:tcW w:w="247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6C889" w14:textId="77777777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3.3475</w:t>
            </w:r>
          </w:p>
        </w:tc>
      </w:tr>
      <w:tr w:rsidR="00BD6C19" w:rsidRPr="00877088" w14:paraId="4C05ABE1" w14:textId="77777777" w:rsidTr="00E84EFD">
        <w:trPr>
          <w:trHeight w:val="288"/>
        </w:trPr>
        <w:tc>
          <w:tcPr>
            <w:tcW w:w="252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7D4C2" w14:textId="77777777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Magnesium Oxide, Heavy, DC USP</w:t>
            </w:r>
          </w:p>
        </w:tc>
        <w:tc>
          <w:tcPr>
            <w:tcW w:w="247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89FEED" w14:textId="77777777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0.5447</w:t>
            </w:r>
          </w:p>
        </w:tc>
      </w:tr>
      <w:tr w:rsidR="00BD6C19" w:rsidRPr="00877088" w14:paraId="76C624C7" w14:textId="77777777" w:rsidTr="00E84EFD">
        <w:trPr>
          <w:trHeight w:val="288"/>
        </w:trPr>
        <w:tc>
          <w:tcPr>
            <w:tcW w:w="252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9FB227" w14:textId="77777777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Ferric Citrate</w:t>
            </w:r>
          </w:p>
        </w:tc>
        <w:tc>
          <w:tcPr>
            <w:tcW w:w="247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824CB8" w14:textId="77777777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0.273</w:t>
            </w:r>
          </w:p>
        </w:tc>
      </w:tr>
      <w:tr w:rsidR="00BD6C19" w:rsidRPr="00877088" w14:paraId="0FDD7AEE" w14:textId="77777777" w:rsidTr="00E84EFD">
        <w:trPr>
          <w:trHeight w:val="288"/>
        </w:trPr>
        <w:tc>
          <w:tcPr>
            <w:tcW w:w="252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7DE2C0" w14:textId="77777777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Manganese Carbonate Hydrate</w:t>
            </w:r>
          </w:p>
        </w:tc>
        <w:tc>
          <w:tcPr>
            <w:tcW w:w="247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70AE5A" w14:textId="77777777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0.15925</w:t>
            </w:r>
          </w:p>
        </w:tc>
      </w:tr>
      <w:tr w:rsidR="00BD6C19" w:rsidRPr="00877088" w14:paraId="7529629F" w14:textId="77777777" w:rsidTr="00E84EFD">
        <w:trPr>
          <w:trHeight w:val="288"/>
        </w:trPr>
        <w:tc>
          <w:tcPr>
            <w:tcW w:w="252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1B3D5" w14:textId="77777777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Zinc Carbonate</w:t>
            </w:r>
          </w:p>
        </w:tc>
        <w:tc>
          <w:tcPr>
            <w:tcW w:w="247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1CD523" w14:textId="77777777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0.0728</w:t>
            </w:r>
          </w:p>
        </w:tc>
      </w:tr>
      <w:tr w:rsidR="00BD6C19" w:rsidRPr="00877088" w14:paraId="6DC5AD53" w14:textId="77777777" w:rsidTr="00E84EFD">
        <w:trPr>
          <w:trHeight w:val="288"/>
        </w:trPr>
        <w:tc>
          <w:tcPr>
            <w:tcW w:w="252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B975D5" w14:textId="77777777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Chromium Potassium Sulfate</w:t>
            </w:r>
          </w:p>
        </w:tc>
        <w:tc>
          <w:tcPr>
            <w:tcW w:w="247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EA40D3" w14:textId="77777777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0.02535</w:t>
            </w:r>
          </w:p>
        </w:tc>
      </w:tr>
      <w:tr w:rsidR="00BD6C19" w:rsidRPr="00877088" w14:paraId="7F9E77B7" w14:textId="77777777" w:rsidTr="00E84EFD">
        <w:trPr>
          <w:trHeight w:val="288"/>
        </w:trPr>
        <w:tc>
          <w:tcPr>
            <w:tcW w:w="252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73EB7" w14:textId="77777777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Copper Carbonate</w:t>
            </w:r>
          </w:p>
        </w:tc>
        <w:tc>
          <w:tcPr>
            <w:tcW w:w="247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4DCC2B" w14:textId="77777777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0.01365</w:t>
            </w:r>
          </w:p>
        </w:tc>
      </w:tr>
      <w:tr w:rsidR="00BD6C19" w:rsidRPr="00877088" w14:paraId="2F0E4CDA" w14:textId="77777777" w:rsidTr="00E84EFD">
        <w:trPr>
          <w:trHeight w:val="288"/>
        </w:trPr>
        <w:tc>
          <w:tcPr>
            <w:tcW w:w="252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63AF79" w14:textId="77777777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Ammonium Molybdate Tetrahydrate</w:t>
            </w:r>
          </w:p>
        </w:tc>
        <w:tc>
          <w:tcPr>
            <w:tcW w:w="247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4FA8DE" w14:textId="77777777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0.0039</w:t>
            </w:r>
          </w:p>
        </w:tc>
      </w:tr>
      <w:tr w:rsidR="00BD6C19" w:rsidRPr="00877088" w14:paraId="6B7375BF" w14:textId="77777777" w:rsidTr="00E84EFD">
        <w:trPr>
          <w:trHeight w:val="288"/>
        </w:trPr>
        <w:tc>
          <w:tcPr>
            <w:tcW w:w="252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A718F1" w14:textId="77777777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Sodium Fluoride</w:t>
            </w:r>
          </w:p>
        </w:tc>
        <w:tc>
          <w:tcPr>
            <w:tcW w:w="247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4B5E8" w14:textId="77777777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0.0026</w:t>
            </w:r>
          </w:p>
        </w:tc>
      </w:tr>
      <w:tr w:rsidR="00BD6C19" w:rsidRPr="00877088" w14:paraId="3E9B3634" w14:textId="77777777" w:rsidTr="00E84EFD">
        <w:trPr>
          <w:trHeight w:val="288"/>
        </w:trPr>
        <w:tc>
          <w:tcPr>
            <w:tcW w:w="252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912F4" w14:textId="77777777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Sodium Selenite</w:t>
            </w:r>
          </w:p>
        </w:tc>
        <w:tc>
          <w:tcPr>
            <w:tcW w:w="247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8EA25" w14:textId="77777777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0.00065</w:t>
            </w:r>
          </w:p>
        </w:tc>
      </w:tr>
      <w:tr w:rsidR="00BD6C19" w:rsidRPr="00877088" w14:paraId="07FD4B33" w14:textId="77777777" w:rsidTr="00E84EFD">
        <w:trPr>
          <w:trHeight w:val="288"/>
        </w:trPr>
        <w:tc>
          <w:tcPr>
            <w:tcW w:w="252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7B3B89" w14:textId="77777777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Potassium Iodate</w:t>
            </w:r>
          </w:p>
        </w:tc>
        <w:tc>
          <w:tcPr>
            <w:tcW w:w="2472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7DE06" w14:textId="77777777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0.00065</w:t>
            </w:r>
          </w:p>
        </w:tc>
      </w:tr>
      <w:tr w:rsidR="00877088" w:rsidRPr="00877088" w14:paraId="56670712" w14:textId="77777777" w:rsidTr="00E84EFD">
        <w:trPr>
          <w:trHeight w:val="288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B3378D" w14:textId="77777777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itamins (g/kg)</w:t>
            </w:r>
          </w:p>
        </w:tc>
      </w:tr>
      <w:tr w:rsidR="00BD6C19" w:rsidRPr="00877088" w14:paraId="7247A7F0" w14:textId="77777777" w:rsidTr="00E84EFD">
        <w:trPr>
          <w:trHeight w:val="288"/>
        </w:trPr>
        <w:tc>
          <w:tcPr>
            <w:tcW w:w="252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71821" w14:textId="77777777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Vitamin E Acetate, 50%</w:t>
            </w:r>
          </w:p>
        </w:tc>
        <w:tc>
          <w:tcPr>
            <w:tcW w:w="2472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5749E" w14:textId="77777777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0.129</w:t>
            </w:r>
          </w:p>
        </w:tc>
      </w:tr>
      <w:tr w:rsidR="00BD6C19" w:rsidRPr="00877088" w14:paraId="7D8A329C" w14:textId="77777777" w:rsidTr="00E84EFD">
        <w:trPr>
          <w:trHeight w:val="288"/>
        </w:trPr>
        <w:tc>
          <w:tcPr>
            <w:tcW w:w="252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29A86" w14:textId="77777777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Niacin</w:t>
            </w:r>
          </w:p>
        </w:tc>
        <w:tc>
          <w:tcPr>
            <w:tcW w:w="247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EED5BA" w14:textId="77777777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0.0387</w:t>
            </w:r>
          </w:p>
        </w:tc>
      </w:tr>
      <w:tr w:rsidR="00BD6C19" w:rsidRPr="00877088" w14:paraId="64E5ACCB" w14:textId="77777777" w:rsidTr="00E84EFD">
        <w:trPr>
          <w:trHeight w:val="288"/>
        </w:trPr>
        <w:tc>
          <w:tcPr>
            <w:tcW w:w="252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C47632" w14:textId="77777777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Biotin, 1%</w:t>
            </w:r>
          </w:p>
        </w:tc>
        <w:tc>
          <w:tcPr>
            <w:tcW w:w="247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F728D1" w14:textId="77777777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0.0258</w:t>
            </w:r>
          </w:p>
        </w:tc>
      </w:tr>
      <w:tr w:rsidR="00BD6C19" w:rsidRPr="00877088" w14:paraId="6AEDBB92" w14:textId="77777777" w:rsidTr="00E84EFD">
        <w:trPr>
          <w:trHeight w:val="288"/>
        </w:trPr>
        <w:tc>
          <w:tcPr>
            <w:tcW w:w="252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22E3E7" w14:textId="77777777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Pantothenic Acid, d, Calcium</w:t>
            </w:r>
          </w:p>
        </w:tc>
        <w:tc>
          <w:tcPr>
            <w:tcW w:w="247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DEDF0" w14:textId="77777777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0.02064</w:t>
            </w:r>
          </w:p>
        </w:tc>
      </w:tr>
      <w:tr w:rsidR="00BD6C19" w:rsidRPr="00877088" w14:paraId="06A0C7C4" w14:textId="77777777" w:rsidTr="00E84EFD">
        <w:trPr>
          <w:trHeight w:val="288"/>
        </w:trPr>
        <w:tc>
          <w:tcPr>
            <w:tcW w:w="252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41B066" w14:textId="77777777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Vitamin D3, 100,000 IU/g</w:t>
            </w:r>
          </w:p>
        </w:tc>
        <w:tc>
          <w:tcPr>
            <w:tcW w:w="247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190350" w14:textId="77777777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0.0129</w:t>
            </w:r>
          </w:p>
        </w:tc>
      </w:tr>
      <w:tr w:rsidR="00BD6C19" w:rsidRPr="00877088" w14:paraId="0BD7E1E8" w14:textId="77777777" w:rsidTr="00E84EFD">
        <w:trPr>
          <w:trHeight w:val="288"/>
        </w:trPr>
        <w:tc>
          <w:tcPr>
            <w:tcW w:w="252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1C6A6A" w14:textId="77777777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Vitamin B12, 0.1% Mannitol</w:t>
            </w:r>
          </w:p>
        </w:tc>
        <w:tc>
          <w:tcPr>
            <w:tcW w:w="247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2B57E6" w14:textId="77777777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0.0129</w:t>
            </w:r>
          </w:p>
        </w:tc>
      </w:tr>
      <w:tr w:rsidR="00BD6C19" w:rsidRPr="00877088" w14:paraId="0796E544" w14:textId="77777777" w:rsidTr="00E84EFD">
        <w:trPr>
          <w:trHeight w:val="288"/>
        </w:trPr>
        <w:tc>
          <w:tcPr>
            <w:tcW w:w="252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24277" w14:textId="77777777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Vitamin A Acetate, 500,000 IU/g</w:t>
            </w:r>
          </w:p>
        </w:tc>
        <w:tc>
          <w:tcPr>
            <w:tcW w:w="247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BCD07C" w14:textId="77777777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0.01032</w:t>
            </w:r>
          </w:p>
        </w:tc>
      </w:tr>
      <w:tr w:rsidR="00BD6C19" w:rsidRPr="00877088" w14:paraId="446768B0" w14:textId="77777777" w:rsidTr="00E84EFD">
        <w:trPr>
          <w:trHeight w:val="288"/>
        </w:trPr>
        <w:tc>
          <w:tcPr>
            <w:tcW w:w="252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6085E" w14:textId="77777777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Pyridoxine HCl</w:t>
            </w:r>
          </w:p>
        </w:tc>
        <w:tc>
          <w:tcPr>
            <w:tcW w:w="247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DBCD80" w14:textId="77777777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0.00903</w:t>
            </w:r>
          </w:p>
        </w:tc>
      </w:tr>
      <w:tr w:rsidR="00BD6C19" w:rsidRPr="00877088" w14:paraId="7AE0A796" w14:textId="77777777" w:rsidTr="00E84EFD">
        <w:trPr>
          <w:trHeight w:val="288"/>
        </w:trPr>
        <w:tc>
          <w:tcPr>
            <w:tcW w:w="252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802D3" w14:textId="77777777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Riboflavin</w:t>
            </w:r>
          </w:p>
        </w:tc>
        <w:tc>
          <w:tcPr>
            <w:tcW w:w="247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013F27" w14:textId="77777777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0.00774</w:t>
            </w:r>
          </w:p>
        </w:tc>
      </w:tr>
      <w:tr w:rsidR="00BD6C19" w:rsidRPr="00877088" w14:paraId="39D6B0B0" w14:textId="77777777" w:rsidTr="00E84EFD">
        <w:trPr>
          <w:trHeight w:val="288"/>
        </w:trPr>
        <w:tc>
          <w:tcPr>
            <w:tcW w:w="252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A1F67" w14:textId="77777777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Thiamine HCl </w:t>
            </w:r>
          </w:p>
        </w:tc>
        <w:tc>
          <w:tcPr>
            <w:tcW w:w="247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37A47" w14:textId="77777777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0.00774</w:t>
            </w:r>
          </w:p>
        </w:tc>
      </w:tr>
      <w:tr w:rsidR="00BD6C19" w:rsidRPr="00877088" w14:paraId="31FE7606" w14:textId="77777777" w:rsidTr="00E84EFD">
        <w:trPr>
          <w:trHeight w:val="288"/>
        </w:trPr>
        <w:tc>
          <w:tcPr>
            <w:tcW w:w="252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4520EE" w14:textId="77777777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Folic Acid</w:t>
            </w:r>
          </w:p>
        </w:tc>
        <w:tc>
          <w:tcPr>
            <w:tcW w:w="247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D583B" w14:textId="77777777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0.00258</w:t>
            </w:r>
          </w:p>
        </w:tc>
      </w:tr>
      <w:tr w:rsidR="00BD6C19" w:rsidRPr="00877088" w14:paraId="44A36792" w14:textId="77777777" w:rsidTr="00E84EFD">
        <w:trPr>
          <w:trHeight w:val="288"/>
        </w:trPr>
        <w:tc>
          <w:tcPr>
            <w:tcW w:w="252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028C91" w14:textId="77777777" w:rsidR="00877088" w:rsidRPr="00877088" w:rsidRDefault="00877088" w:rsidP="00BD6C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Menadione Sodium Bisulfite</w:t>
            </w:r>
          </w:p>
        </w:tc>
        <w:tc>
          <w:tcPr>
            <w:tcW w:w="247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D74CA0" w14:textId="77777777" w:rsidR="00877088" w:rsidRPr="00877088" w:rsidRDefault="00877088" w:rsidP="00BD6C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088">
              <w:rPr>
                <w:rFonts w:asciiTheme="majorBidi" w:hAnsiTheme="majorBidi" w:cstheme="majorBidi"/>
                <w:sz w:val="24"/>
                <w:szCs w:val="24"/>
              </w:rPr>
              <w:t>0.001032</w:t>
            </w:r>
          </w:p>
        </w:tc>
      </w:tr>
    </w:tbl>
    <w:p w14:paraId="63B470FB" w14:textId="1C5F4BF7" w:rsidR="00877088" w:rsidRPr="00877088" w:rsidRDefault="00877088">
      <w:pPr>
        <w:rPr>
          <w:rFonts w:asciiTheme="majorBidi" w:hAnsiTheme="majorBidi" w:cstheme="majorBidi"/>
          <w:sz w:val="24"/>
          <w:szCs w:val="24"/>
        </w:rPr>
      </w:pPr>
    </w:p>
    <w:p w14:paraId="0EF20319" w14:textId="756D8AAE" w:rsidR="00877088" w:rsidRPr="00877088" w:rsidRDefault="00877088">
      <w:pPr>
        <w:rPr>
          <w:rFonts w:asciiTheme="majorBidi" w:hAnsiTheme="majorBidi" w:cstheme="majorBidi"/>
          <w:sz w:val="24"/>
          <w:szCs w:val="24"/>
        </w:rPr>
      </w:pPr>
    </w:p>
    <w:p w14:paraId="7B21364D" w14:textId="442D2DDF" w:rsidR="00877088" w:rsidRPr="00877088" w:rsidRDefault="00877088">
      <w:pPr>
        <w:rPr>
          <w:rFonts w:asciiTheme="majorBidi" w:hAnsiTheme="majorBidi" w:cstheme="majorBidi"/>
          <w:sz w:val="24"/>
          <w:szCs w:val="24"/>
        </w:rPr>
      </w:pPr>
    </w:p>
    <w:p w14:paraId="14458E45" w14:textId="77777777" w:rsidR="00877088" w:rsidRPr="00877088" w:rsidRDefault="00877088">
      <w:pPr>
        <w:rPr>
          <w:rFonts w:asciiTheme="majorBidi" w:hAnsiTheme="majorBidi" w:cstheme="majorBidi"/>
          <w:sz w:val="24"/>
          <w:szCs w:val="24"/>
        </w:rPr>
      </w:pPr>
    </w:p>
    <w:sectPr w:rsidR="00877088" w:rsidRPr="008770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7BF"/>
    <w:rsid w:val="004527BF"/>
    <w:rsid w:val="0056757B"/>
    <w:rsid w:val="007866D9"/>
    <w:rsid w:val="00877088"/>
    <w:rsid w:val="008D301B"/>
    <w:rsid w:val="00BD6C19"/>
    <w:rsid w:val="00E84EFD"/>
    <w:rsid w:val="00FB3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B1166"/>
  <w15:chartTrackingRefBased/>
  <w15:docId w15:val="{8A9EDA3C-23F5-481C-A742-461F3C5AB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8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 Alkhalidy</dc:creator>
  <cp:keywords/>
  <dc:description/>
  <cp:lastModifiedBy>Hana Alkhalidy</cp:lastModifiedBy>
  <cp:revision>6</cp:revision>
  <dcterms:created xsi:type="dcterms:W3CDTF">2023-05-02T20:50:00Z</dcterms:created>
  <dcterms:modified xsi:type="dcterms:W3CDTF">2023-05-02T21:09:00Z</dcterms:modified>
</cp:coreProperties>
</file>